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1B9AAD" w14:textId="5F95BAB0" w:rsidR="00DD3715" w:rsidRPr="00824AAA" w:rsidRDefault="00B21ACE" w:rsidP="00AC359F">
      <w:pPr>
        <w:jc w:val="left"/>
        <w:rPr>
          <w:sz w:val="20"/>
          <w:szCs w:val="20"/>
        </w:rPr>
      </w:pPr>
      <w:r w:rsidRPr="00824AAA"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623936" behindDoc="0" locked="0" layoutInCell="1" allowOverlap="1" wp14:anchorId="69517018" wp14:editId="232EF058">
                <wp:simplePos x="0" y="0"/>
                <wp:positionH relativeFrom="column">
                  <wp:posOffset>6112</wp:posOffset>
                </wp:positionH>
                <wp:positionV relativeFrom="paragraph">
                  <wp:posOffset>68458</wp:posOffset>
                </wp:positionV>
                <wp:extent cx="5246754" cy="880171"/>
                <wp:effectExtent l="0" t="0" r="11430" b="1524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46754" cy="88017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1E6A382" w14:textId="27714B47" w:rsidR="00DD3715" w:rsidRPr="00824AAA" w:rsidRDefault="00824AAA" w:rsidP="00824A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Keywords searching: ((prevalence) OR (incidence) OR (gestational diabetes mellitus) OR (gestational diabetes) OR (diabetes in pregnancy)) AND ((Asia) OR (Asians) OR (Asian countries) OR (Asian population) OR (immigrants) OR (Asian migrants)) </w:t>
                            </w:r>
                            <w:r w:rsidR="00B21ACE"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rom P</w:t>
                            </w:r>
                            <w:r w:rsidR="00DD3715"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ubmed, Embase, Web of science and Scopus</w:t>
                            </w:r>
                            <w:r w:rsidR="00B21ACE"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up till 30 June 202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21ACE"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=</w:t>
                            </w:r>
                            <w:r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 772</w:t>
                            </w:r>
                            <w:r w:rsidR="00B21ACE"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517018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.5pt;margin-top:5.4pt;width:413.15pt;height:69.3pt;z-index:25162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" fillcolor="white [3201]" strokeweight=".5pt">
                <v:textbox>
                  <w:txbxContent>
                    <w:p w14:paraId="71E6A382" w14:textId="27714B47" w:rsidR="00DD3715" w:rsidRPr="00824AAA" w:rsidRDefault="00824AAA" w:rsidP="00824A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Keywords searching: ((prevalence) OR (incidence) OR (gestational diabetes mellitus) OR (gestational diabetes) OR (diabetes in pregnancy)) AND ((Asia) OR (Asians) OR (Asian countries) OR (Asian population) OR (immigrants) OR (Asian migrants)) </w:t>
                      </w:r>
                      <w:r w:rsidR="00B21ACE"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rom P</w:t>
                      </w:r>
                      <w:r w:rsidR="00DD3715"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ubmed, Embase, Web of science and Scopus</w:t>
                      </w:r>
                      <w:r w:rsidR="00B21ACE"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up till 30 June 2021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B21ACE"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=</w:t>
                      </w:r>
                      <w:r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 772</w:t>
                      </w:r>
                      <w:r w:rsidR="00B21ACE"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5A439657" w14:textId="77777777" w:rsidR="00DD3715" w:rsidRPr="00824AAA" w:rsidRDefault="00DD3715" w:rsidP="00AC359F">
      <w:pPr>
        <w:jc w:val="left"/>
        <w:rPr>
          <w:sz w:val="20"/>
          <w:szCs w:val="20"/>
        </w:rPr>
      </w:pPr>
    </w:p>
    <w:p w14:paraId="7E6171E7" w14:textId="089C89CB" w:rsidR="00DD3715" w:rsidRPr="00824AAA" w:rsidRDefault="00DD3715" w:rsidP="00AC359F">
      <w:pPr>
        <w:jc w:val="left"/>
        <w:rPr>
          <w:sz w:val="20"/>
          <w:szCs w:val="20"/>
        </w:rPr>
      </w:pPr>
    </w:p>
    <w:p w14:paraId="088C8152" w14:textId="590BE475" w:rsidR="00DD3715" w:rsidRPr="00824AAA" w:rsidRDefault="00DD3715" w:rsidP="00AC359F">
      <w:pPr>
        <w:jc w:val="left"/>
        <w:rPr>
          <w:sz w:val="20"/>
          <w:szCs w:val="20"/>
        </w:rPr>
      </w:pPr>
    </w:p>
    <w:p w14:paraId="59303569" w14:textId="0F0C0CC9" w:rsidR="00DD3715" w:rsidRPr="00824AAA" w:rsidRDefault="00824AAA" w:rsidP="00AC359F">
      <w:pPr>
        <w:jc w:val="left"/>
        <w:rPr>
          <w:sz w:val="20"/>
          <w:szCs w:val="20"/>
        </w:rPr>
      </w:pPr>
      <w:r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708928" behindDoc="0" locked="0" layoutInCell="1" allowOverlap="1" wp14:anchorId="5C5335D6" wp14:editId="7FD8168C">
                <wp:simplePos x="0" y="0"/>
                <wp:positionH relativeFrom="column">
                  <wp:posOffset>890657</wp:posOffset>
                </wp:positionH>
                <wp:positionV relativeFrom="paragraph">
                  <wp:posOffset>155514</wp:posOffset>
                </wp:positionV>
                <wp:extent cx="4890" cy="855783"/>
                <wp:effectExtent l="76200" t="0" r="71755" b="59055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90" cy="85578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8E521E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70.15pt;margin-top:12.25pt;width:.4pt;height:67.4pt;z-index:251708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" strokecolor="black [3200]" strokeweight=".5pt">
                <v:stroke endarrow="block" joinstyle="miter"/>
              </v:shape>
            </w:pict>
          </mc:Fallback>
        </mc:AlternateContent>
      </w:r>
    </w:p>
    <w:p w14:paraId="5ACD1D4E" w14:textId="7BF53081" w:rsidR="00DD3715" w:rsidRPr="00824AAA" w:rsidRDefault="00824AAA" w:rsidP="00AC359F">
      <w:pPr>
        <w:jc w:val="left"/>
        <w:rPr>
          <w:sz w:val="20"/>
          <w:szCs w:val="20"/>
        </w:rPr>
      </w:pPr>
      <w:r w:rsidRPr="00824AAA"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684352" behindDoc="0" locked="0" layoutInCell="1" allowOverlap="1" wp14:anchorId="1FC1710C" wp14:editId="6F3455DC">
                <wp:simplePos x="0" y="0"/>
                <wp:positionH relativeFrom="margin">
                  <wp:posOffset>1790904</wp:posOffset>
                </wp:positionH>
                <wp:positionV relativeFrom="paragraph">
                  <wp:posOffset>134063</wp:posOffset>
                </wp:positionV>
                <wp:extent cx="3461052" cy="556885"/>
                <wp:effectExtent l="0" t="0" r="25400" b="15240"/>
                <wp:wrapNone/>
                <wp:docPr id="1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1052" cy="5568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CBEAD6D" w14:textId="7935E5EA" w:rsidR="00B21ACE" w:rsidRPr="00824AAA" w:rsidRDefault="00B21ACE" w:rsidP="00B21ACE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creened by titles</w:t>
                            </w:r>
                            <w:r w:rsidR="00824AAA"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nd removed d</w:t>
                            </w:r>
                            <w:r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uplicated studies</w:t>
                            </w:r>
                            <w:r w:rsidR="00824AAA"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 non-English article and studies on non-human subjects subject</w:t>
                            </w:r>
                            <w:r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n=</w:t>
                            </w:r>
                            <w:r w:rsidR="00824AAA"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911</w:t>
                            </w:r>
                            <w:r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C1710C" id="文本框 4" o:spid="_x0000_s1027" type="#_x0000_t202" style="position:absolute;margin-left:141pt;margin-top:10.55pt;width:272.5pt;height:43.85pt;z-index:2516843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" fillcolor="white [3201]" strokeweight=".5pt">
                <v:textbox>
                  <w:txbxContent>
                    <w:p w14:paraId="5CBEAD6D" w14:textId="7935E5EA" w:rsidR="00B21ACE" w:rsidRPr="00824AAA" w:rsidRDefault="00B21ACE" w:rsidP="00B21ACE">
                      <w:pPr>
                        <w:jc w:val="left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creened by titles</w:t>
                      </w:r>
                      <w:r w:rsidR="00824AAA"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nd removed d</w:t>
                      </w:r>
                      <w:r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uplicated studies</w:t>
                      </w:r>
                      <w:r w:rsidR="00824AAA"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 non-English article and studies on non-human subjects subject</w:t>
                      </w:r>
                      <w:r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n=</w:t>
                      </w:r>
                      <w:r w:rsidR="00824AAA"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911</w:t>
                      </w:r>
                      <w:r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924277E" w14:textId="2460F45F" w:rsidR="00DD3715" w:rsidRPr="00824AAA" w:rsidRDefault="00DD3715" w:rsidP="00AC359F">
      <w:pPr>
        <w:jc w:val="left"/>
        <w:rPr>
          <w:sz w:val="20"/>
          <w:szCs w:val="20"/>
        </w:rPr>
      </w:pPr>
    </w:p>
    <w:p w14:paraId="0430347A" w14:textId="1B153296" w:rsidR="00DD3715" w:rsidRPr="00824AAA" w:rsidRDefault="00824AAA" w:rsidP="00AC359F">
      <w:pPr>
        <w:jc w:val="left"/>
        <w:rPr>
          <w:sz w:val="20"/>
          <w:szCs w:val="20"/>
        </w:rPr>
      </w:pPr>
      <w:r w:rsidRPr="00824AAA"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702784" behindDoc="0" locked="0" layoutInCell="1" allowOverlap="1" wp14:anchorId="50F8EEE7" wp14:editId="25182282">
                <wp:simplePos x="0" y="0"/>
                <wp:positionH relativeFrom="column">
                  <wp:posOffset>890810</wp:posOffset>
                </wp:positionH>
                <wp:positionV relativeFrom="paragraph">
                  <wp:posOffset>6601</wp:posOffset>
                </wp:positionV>
                <wp:extent cx="863600" cy="6350"/>
                <wp:effectExtent l="0" t="76200" r="12700" b="8890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63600" cy="6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B46B86" id="Straight Arrow Connector 4" o:spid="_x0000_s1026" type="#_x0000_t32" style="position:absolute;margin-left:70.15pt;margin-top:.5pt;width:68pt;height:.5pt;flip:y;z-index:251702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" strokecolor="black [3200]" strokeweight=".5pt">
                <v:stroke endarrow="block" joinstyle="miter"/>
              </v:shape>
            </w:pict>
          </mc:Fallback>
        </mc:AlternateContent>
      </w:r>
    </w:p>
    <w:p w14:paraId="3A029142" w14:textId="48FCBA4B" w:rsidR="00DD3715" w:rsidRPr="00824AAA" w:rsidRDefault="00DD3715" w:rsidP="00AC359F">
      <w:pPr>
        <w:jc w:val="left"/>
        <w:rPr>
          <w:sz w:val="20"/>
          <w:szCs w:val="20"/>
        </w:rPr>
      </w:pPr>
    </w:p>
    <w:p w14:paraId="70C49A28" w14:textId="2283ACAF" w:rsidR="00DD3715" w:rsidRPr="00824AAA" w:rsidRDefault="00AF1FF0" w:rsidP="00AC359F">
      <w:pPr>
        <w:jc w:val="left"/>
        <w:rPr>
          <w:sz w:val="20"/>
          <w:szCs w:val="20"/>
        </w:rPr>
      </w:pPr>
      <w:r w:rsidRPr="00824AAA"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638272" behindDoc="0" locked="0" layoutInCell="1" allowOverlap="1" wp14:anchorId="1AAB254C" wp14:editId="7491B828">
                <wp:simplePos x="0" y="0"/>
                <wp:positionH relativeFrom="column">
                  <wp:posOffset>6418</wp:posOffset>
                </wp:positionH>
                <wp:positionV relativeFrom="paragraph">
                  <wp:posOffset>18313</wp:posOffset>
                </wp:positionV>
                <wp:extent cx="2420471" cy="364490"/>
                <wp:effectExtent l="0" t="0" r="18415" b="1651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0471" cy="3644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031077F" w14:textId="0D7BB71B" w:rsidR="00DD3715" w:rsidRPr="00824AAA" w:rsidRDefault="00B21ACE" w:rsidP="00DD371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urther screening by abstract (n=28</w:t>
                            </w:r>
                            <w:r w:rsid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1</w:t>
                            </w:r>
                            <w:r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AAB254C" id="文本框 8" o:spid="_x0000_s1028" type="#_x0000_t202" style="position:absolute;margin-left:.5pt;margin-top:1.45pt;width:190.6pt;height:28.7pt;z-index:2516382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" fillcolor="white [3201]" strokeweight=".5pt">
                <v:textbox>
                  <w:txbxContent>
                    <w:p w14:paraId="5031077F" w14:textId="0D7BB71B" w:rsidR="00DD3715" w:rsidRPr="00824AAA" w:rsidRDefault="00B21ACE" w:rsidP="00DD3715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urther screening by abstract (n=28</w:t>
                      </w:r>
                      <w:r w:rsid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61</w:t>
                      </w:r>
                      <w:r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5936C997" w14:textId="79A83F5F" w:rsidR="00DD3715" w:rsidRPr="00824AAA" w:rsidRDefault="00AF1FF0" w:rsidP="00AC359F">
      <w:pPr>
        <w:jc w:val="left"/>
        <w:rPr>
          <w:sz w:val="20"/>
          <w:szCs w:val="20"/>
        </w:rPr>
      </w:pPr>
      <w:r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730432" behindDoc="0" locked="0" layoutInCell="1" allowOverlap="1" wp14:anchorId="4694251C" wp14:editId="648D5E0E">
                <wp:simplePos x="0" y="0"/>
                <wp:positionH relativeFrom="column">
                  <wp:posOffset>895618</wp:posOffset>
                </wp:positionH>
                <wp:positionV relativeFrom="paragraph">
                  <wp:posOffset>187640</wp:posOffset>
                </wp:positionV>
                <wp:extent cx="0" cy="1117131"/>
                <wp:effectExtent l="76200" t="0" r="57150" b="64135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1713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590111" id="Straight Arrow Connector 11" o:spid="_x0000_s1026" type="#_x0000_t32" style="position:absolute;margin-left:70.5pt;margin-top:14.75pt;width:0;height:87.95pt;z-index:251730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</w:p>
    <w:p w14:paraId="33F69A27" w14:textId="00C844E7" w:rsidR="00DD3715" w:rsidRPr="00824AAA" w:rsidRDefault="00824AAA" w:rsidP="00AC359F">
      <w:pPr>
        <w:jc w:val="left"/>
        <w:rPr>
          <w:sz w:val="20"/>
          <w:szCs w:val="20"/>
        </w:rPr>
      </w:pPr>
      <w:r w:rsidRPr="00824AAA"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614720" behindDoc="0" locked="0" layoutInCell="1" allowOverlap="1" wp14:anchorId="5906221D" wp14:editId="24D72A2E">
                <wp:simplePos x="0" y="0"/>
                <wp:positionH relativeFrom="margin">
                  <wp:posOffset>1849582</wp:posOffset>
                </wp:positionH>
                <wp:positionV relativeFrom="paragraph">
                  <wp:posOffset>143354</wp:posOffset>
                </wp:positionV>
                <wp:extent cx="3359843" cy="757925"/>
                <wp:effectExtent l="0" t="0" r="12065" b="23495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9843" cy="757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299031" w14:textId="2D94C191" w:rsidR="00DD3715" w:rsidRPr="00AF1FF0" w:rsidRDefault="00DD3715" w:rsidP="00DD3715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Excluded </w:t>
                            </w:r>
                            <w:r w:rsidR="00BA403F"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=26</w:t>
                            </w:r>
                            <w:r w:rsidR="00E5226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95</w:t>
                            </w: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98D6DC8" w14:textId="6F37D9F9" w:rsidR="00DD3715" w:rsidRPr="00AF1FF0" w:rsidRDefault="00DD3715" w:rsidP="00DD371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rrelevant (n=2</w:t>
                            </w:r>
                            <w:r w:rsidR="00E5226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18</w:t>
                            </w: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51DCD9C" w14:textId="5576E4CE" w:rsidR="00DD3715" w:rsidRPr="00AF1FF0" w:rsidRDefault="00AF1FF0" w:rsidP="00AF1FF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view or meta-analysis (n=77</w:t>
                            </w:r>
                            <w:r w:rsidR="00DD3715"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06221D" id="文本框 10" o:spid="_x0000_s1029" type="#_x0000_t202" style="position:absolute;margin-left:145.65pt;margin-top:11.3pt;width:264.55pt;height:59.7pt;z-index:251614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" fillcolor="white [3201]" strokeweight=".5pt">
                <v:textbox>
                  <w:txbxContent>
                    <w:p w14:paraId="24299031" w14:textId="2D94C191" w:rsidR="00DD3715" w:rsidRPr="00AF1FF0" w:rsidRDefault="00DD3715" w:rsidP="00DD3715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Excluded </w:t>
                      </w:r>
                      <w:r w:rsidR="00BA403F"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=26</w:t>
                      </w:r>
                      <w:r w:rsidR="00E5226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95</w:t>
                      </w: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698D6DC8" w14:textId="6F37D9F9" w:rsidR="00DD3715" w:rsidRPr="00AF1FF0" w:rsidRDefault="00DD3715" w:rsidP="00DD371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firstLineChars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rrelevant (n=2</w:t>
                      </w:r>
                      <w:r w:rsidR="00E5226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618</w:t>
                      </w: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751DCD9C" w14:textId="5576E4CE" w:rsidR="00DD3715" w:rsidRPr="00AF1FF0" w:rsidRDefault="00AF1FF0" w:rsidP="00AF1FF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firstLineChars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view or meta-analysis (n=77</w:t>
                      </w:r>
                      <w:r w:rsidR="00DD3715"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65BB783" w14:textId="5F8DC8A7" w:rsidR="00DD3715" w:rsidRPr="00824AAA" w:rsidRDefault="00DD3715" w:rsidP="00AC359F">
      <w:pPr>
        <w:jc w:val="left"/>
        <w:rPr>
          <w:sz w:val="20"/>
          <w:szCs w:val="20"/>
        </w:rPr>
      </w:pPr>
    </w:p>
    <w:p w14:paraId="79FE1598" w14:textId="4D1FCCAE" w:rsidR="00DD3715" w:rsidRPr="00824AAA" w:rsidRDefault="00AF1FF0" w:rsidP="00AC359F">
      <w:pPr>
        <w:jc w:val="left"/>
        <w:rPr>
          <w:sz w:val="20"/>
          <w:szCs w:val="20"/>
        </w:rPr>
      </w:pPr>
      <w:r w:rsidRPr="00824AAA"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621888" behindDoc="0" locked="0" layoutInCell="1" allowOverlap="1" wp14:anchorId="4A5D5D47" wp14:editId="4049CB92">
                <wp:simplePos x="0" y="0"/>
                <wp:positionH relativeFrom="column">
                  <wp:posOffset>893890</wp:posOffset>
                </wp:positionH>
                <wp:positionV relativeFrom="paragraph">
                  <wp:posOffset>97264</wp:posOffset>
                </wp:positionV>
                <wp:extent cx="957580" cy="0"/>
                <wp:effectExtent l="0" t="76200" r="13970" b="95250"/>
                <wp:wrapNone/>
                <wp:docPr id="12" name="直接箭头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758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2A6EFA" id="直接箭头连接符 12" o:spid="_x0000_s1026" type="#_x0000_t32" style="position:absolute;margin-left:70.4pt;margin-top:7.65pt;width:75.4pt;height:0;z-index:251621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" strokecolor="black [3200]" strokeweight=".5pt">
                <v:stroke endarrow="block" joinstyle="miter"/>
              </v:shape>
            </w:pict>
          </mc:Fallback>
        </mc:AlternateContent>
      </w:r>
    </w:p>
    <w:p w14:paraId="4BDD14A3" w14:textId="61B3E331" w:rsidR="00DD3715" w:rsidRPr="00824AAA" w:rsidRDefault="00DD3715" w:rsidP="00AC359F">
      <w:pPr>
        <w:jc w:val="left"/>
        <w:rPr>
          <w:sz w:val="20"/>
          <w:szCs w:val="20"/>
        </w:rPr>
      </w:pPr>
    </w:p>
    <w:p w14:paraId="37A9E529" w14:textId="7263646C" w:rsidR="00DD3715" w:rsidRPr="00824AAA" w:rsidRDefault="00DD3715" w:rsidP="00AC359F">
      <w:pPr>
        <w:jc w:val="left"/>
        <w:rPr>
          <w:sz w:val="20"/>
          <w:szCs w:val="20"/>
        </w:rPr>
      </w:pPr>
    </w:p>
    <w:p w14:paraId="3DDD6C21" w14:textId="4E9F6DE1" w:rsidR="00DD3715" w:rsidRPr="00824AAA" w:rsidRDefault="00AF1FF0" w:rsidP="00AC359F">
      <w:pPr>
        <w:jc w:val="left"/>
        <w:rPr>
          <w:sz w:val="20"/>
          <w:szCs w:val="20"/>
        </w:rPr>
      </w:pPr>
      <w:r w:rsidRPr="00824AAA"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 wp14:anchorId="25473AD0" wp14:editId="7FD80023">
                <wp:simplePos x="0" y="0"/>
                <wp:positionH relativeFrom="column">
                  <wp:posOffset>-8557</wp:posOffset>
                </wp:positionH>
                <wp:positionV relativeFrom="paragraph">
                  <wp:posOffset>111162</wp:posOffset>
                </wp:positionV>
                <wp:extent cx="2723640" cy="374650"/>
                <wp:effectExtent l="0" t="0" r="19685" b="2540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3640" cy="374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60530E1" w14:textId="679664A6" w:rsidR="00DD3715" w:rsidRPr="00AF1FF0" w:rsidRDefault="00DD3715" w:rsidP="00DD371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ull-text article</w:t>
                            </w:r>
                            <w:r w:rsidR="00BA403F"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 assessed for eligibility (n=1</w:t>
                            </w:r>
                            <w:r w:rsid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6</w:t>
                            </w: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473AD0" id="文本框 13" o:spid="_x0000_s1030" type="#_x0000_t202" style="position:absolute;margin-left:-.65pt;margin-top:8.75pt;width:214.45pt;height:29.5pt;z-index:2516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" fillcolor="white [3201]" strokeweight=".5pt">
                <v:textbox>
                  <w:txbxContent>
                    <w:p w14:paraId="460530E1" w14:textId="679664A6" w:rsidR="00DD3715" w:rsidRPr="00AF1FF0" w:rsidRDefault="00DD3715" w:rsidP="00DD3715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ull-text article</w:t>
                      </w:r>
                      <w:r w:rsidR="00BA403F"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 assessed for eligibility (n=1</w:t>
                      </w:r>
                      <w:r w:rsid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66</w:t>
                      </w: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31C03FB1" w14:textId="23BAFD52" w:rsidR="00DD3715" w:rsidRPr="00824AAA" w:rsidRDefault="00DD3715" w:rsidP="00AC359F">
      <w:pPr>
        <w:jc w:val="left"/>
        <w:rPr>
          <w:sz w:val="20"/>
          <w:szCs w:val="20"/>
        </w:rPr>
      </w:pPr>
    </w:p>
    <w:p w14:paraId="4F961371" w14:textId="0A3E6F0D" w:rsidR="00DD3715" w:rsidRPr="00824AAA" w:rsidRDefault="006411CB" w:rsidP="00AC359F">
      <w:pPr>
        <w:jc w:val="left"/>
        <w:rPr>
          <w:sz w:val="20"/>
          <w:szCs w:val="20"/>
        </w:rPr>
      </w:pPr>
      <w:r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733504" behindDoc="0" locked="0" layoutInCell="1" allowOverlap="1" wp14:anchorId="1836EE1D" wp14:editId="1FCD6F12">
                <wp:simplePos x="0" y="0"/>
                <wp:positionH relativeFrom="column">
                  <wp:posOffset>891173</wp:posOffset>
                </wp:positionH>
                <wp:positionV relativeFrom="paragraph">
                  <wp:posOffset>115888</wp:posOffset>
                </wp:positionV>
                <wp:extent cx="4890" cy="2239547"/>
                <wp:effectExtent l="76200" t="0" r="71755" b="6604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890" cy="223954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AFDF1D" id="Straight Arrow Connector 21" o:spid="_x0000_s1026" type="#_x0000_t32" style="position:absolute;margin-left:70.15pt;margin-top:9.15pt;width:.4pt;height:176.35pt;flip:x;z-index:251733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" strokecolor="black [3200]" strokeweight=".5pt">
                <v:stroke endarrow="block" joinstyle="miter"/>
              </v:shape>
            </w:pict>
          </mc:Fallback>
        </mc:AlternateContent>
      </w:r>
    </w:p>
    <w:p w14:paraId="54E8E261" w14:textId="22261DE3" w:rsidR="00DD3715" w:rsidRPr="00824AAA" w:rsidRDefault="00AF1FF0" w:rsidP="00AC359F">
      <w:pPr>
        <w:jc w:val="left"/>
        <w:rPr>
          <w:sz w:val="20"/>
          <w:szCs w:val="20"/>
        </w:rPr>
      </w:pPr>
      <w:r w:rsidRPr="00824AAA"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630080" behindDoc="0" locked="0" layoutInCell="1" allowOverlap="1" wp14:anchorId="1609C0C8" wp14:editId="5B023716">
                <wp:simplePos x="0" y="0"/>
                <wp:positionH relativeFrom="margin">
                  <wp:posOffset>1849582</wp:posOffset>
                </wp:positionH>
                <wp:positionV relativeFrom="paragraph">
                  <wp:posOffset>20456</wp:posOffset>
                </wp:positionV>
                <wp:extent cx="3359785" cy="1261578"/>
                <wp:effectExtent l="0" t="0" r="12065" b="15240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9785" cy="126157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1B5A708" w14:textId="5780E47A" w:rsidR="00DD3715" w:rsidRPr="00AF1FF0" w:rsidRDefault="00DD3715" w:rsidP="00DD3715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cluded (n=</w:t>
                            </w:r>
                            <w:r w:rsidR="006411C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1</w:t>
                            </w: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D1E1218" w14:textId="77777777" w:rsidR="00BA403F" w:rsidRPr="00AF1FF0" w:rsidRDefault="00BA403F" w:rsidP="00BA403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firstLineChars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Conference abstract (n=6) </w:t>
                            </w:r>
                          </w:p>
                          <w:p w14:paraId="35A915A9" w14:textId="77777777" w:rsidR="00BA403F" w:rsidRPr="00AF1FF0" w:rsidRDefault="00BA403F" w:rsidP="00BA403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firstLineChars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valuating the value or applicability or feasibility of the criteria (n=9)</w:t>
                            </w:r>
                          </w:p>
                          <w:p w14:paraId="32B0C073" w14:textId="15E8B62C" w:rsidR="00BA403F" w:rsidRPr="00AF1FF0" w:rsidRDefault="00BA403F" w:rsidP="00BA403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firstLineChars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Reporting repeated </w:t>
                            </w:r>
                            <w:r w:rsidR="006411C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or overlapping </w:t>
                            </w: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ata (n=</w:t>
                            </w:r>
                            <w:r w:rsidR="006411C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5</w:t>
                            </w: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7716482" w14:textId="7F85721F" w:rsidR="00DD3715" w:rsidRPr="00AF1FF0" w:rsidRDefault="006411CB" w:rsidP="00F5231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firstLineChars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ype 2 Diabetes</w:t>
                            </w:r>
                            <w:r w:rsidR="00BA403F"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n=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09C0C8" id="文本框 16" o:spid="_x0000_s1031" type="#_x0000_t202" style="position:absolute;margin-left:145.65pt;margin-top:1.6pt;width:264.55pt;height:99.35pt;z-index:251630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" fillcolor="white [3201]" strokeweight=".5pt">
                <v:textbox>
                  <w:txbxContent>
                    <w:p w14:paraId="41B5A708" w14:textId="5780E47A" w:rsidR="00DD3715" w:rsidRPr="00AF1FF0" w:rsidRDefault="00DD3715" w:rsidP="00DD3715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xcluded (n=</w:t>
                      </w:r>
                      <w:r w:rsidR="006411C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1</w:t>
                      </w: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6D1E1218" w14:textId="77777777" w:rsidR="00BA403F" w:rsidRPr="00AF1FF0" w:rsidRDefault="00BA403F" w:rsidP="00BA403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firstLineChars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Conference abstract (n=6) </w:t>
                      </w:r>
                    </w:p>
                    <w:p w14:paraId="35A915A9" w14:textId="77777777" w:rsidR="00BA403F" w:rsidRPr="00AF1FF0" w:rsidRDefault="00BA403F" w:rsidP="00BA403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firstLineChars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valuating the value or applicability or feasibility of the criteria (n=9)</w:t>
                      </w:r>
                    </w:p>
                    <w:p w14:paraId="32B0C073" w14:textId="15E8B62C" w:rsidR="00BA403F" w:rsidRPr="00AF1FF0" w:rsidRDefault="00BA403F" w:rsidP="00BA403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firstLineChars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Reporting repeated </w:t>
                      </w:r>
                      <w:r w:rsidR="006411C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or overlapping </w:t>
                      </w: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ata (n=</w:t>
                      </w:r>
                      <w:r w:rsidR="006411C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5</w:t>
                      </w: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07716482" w14:textId="7F85721F" w:rsidR="00DD3715" w:rsidRPr="00AF1FF0" w:rsidRDefault="006411CB" w:rsidP="00F5231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firstLineChars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ype 2 Diabetes</w:t>
                      </w:r>
                      <w:r w:rsidR="00BA403F"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n=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0450D73" w14:textId="3485790C" w:rsidR="00DD3715" w:rsidRPr="00824AAA" w:rsidRDefault="00DD3715" w:rsidP="00AC359F">
      <w:pPr>
        <w:jc w:val="left"/>
        <w:rPr>
          <w:sz w:val="20"/>
          <w:szCs w:val="20"/>
        </w:rPr>
      </w:pPr>
    </w:p>
    <w:p w14:paraId="103412BF" w14:textId="22AB05C3" w:rsidR="00DD3715" w:rsidRPr="00824AAA" w:rsidRDefault="00DD3715" w:rsidP="00AC359F">
      <w:pPr>
        <w:jc w:val="left"/>
        <w:rPr>
          <w:sz w:val="20"/>
          <w:szCs w:val="20"/>
        </w:rPr>
      </w:pPr>
    </w:p>
    <w:p w14:paraId="33D95856" w14:textId="1608C842" w:rsidR="00DD3715" w:rsidRPr="00824AAA" w:rsidRDefault="006411CB" w:rsidP="00AC359F">
      <w:pPr>
        <w:jc w:val="left"/>
        <w:rPr>
          <w:sz w:val="20"/>
          <w:szCs w:val="20"/>
        </w:rPr>
      </w:pPr>
      <w:r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713024" behindDoc="0" locked="0" layoutInCell="1" allowOverlap="1" wp14:anchorId="598A55BC" wp14:editId="226B6453">
                <wp:simplePos x="0" y="0"/>
                <wp:positionH relativeFrom="column">
                  <wp:posOffset>897004</wp:posOffset>
                </wp:positionH>
                <wp:positionV relativeFrom="paragraph">
                  <wp:posOffset>95966</wp:posOffset>
                </wp:positionV>
                <wp:extent cx="952690" cy="4890"/>
                <wp:effectExtent l="0" t="76200" r="19050" b="90805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52690" cy="48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2BC56A" id="Straight Arrow Connector 18" o:spid="_x0000_s1026" type="#_x0000_t32" style="position:absolute;margin-left:70.65pt;margin-top:7.55pt;width:75pt;height:.4pt;flip:y;z-index:251713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</w:p>
    <w:p w14:paraId="18F8F999" w14:textId="7F607E85" w:rsidR="00DD3715" w:rsidRPr="00824AAA" w:rsidRDefault="00DD3715" w:rsidP="00AC359F">
      <w:pPr>
        <w:jc w:val="left"/>
        <w:rPr>
          <w:sz w:val="20"/>
          <w:szCs w:val="20"/>
        </w:rPr>
      </w:pPr>
    </w:p>
    <w:p w14:paraId="73930AFB" w14:textId="77C79291" w:rsidR="00DD3715" w:rsidRPr="00824AAA" w:rsidRDefault="00DD3715" w:rsidP="00AC359F">
      <w:pPr>
        <w:jc w:val="left"/>
        <w:rPr>
          <w:sz w:val="20"/>
          <w:szCs w:val="20"/>
        </w:rPr>
      </w:pPr>
    </w:p>
    <w:p w14:paraId="400C6875" w14:textId="006EDA77" w:rsidR="00DD3715" w:rsidRPr="00824AAA" w:rsidRDefault="00DD3715" w:rsidP="00AC359F">
      <w:pPr>
        <w:jc w:val="left"/>
        <w:rPr>
          <w:sz w:val="20"/>
          <w:szCs w:val="20"/>
        </w:rPr>
      </w:pPr>
    </w:p>
    <w:p w14:paraId="01830BAA" w14:textId="51C3BB4B" w:rsidR="00DD3715" w:rsidRPr="00824AAA" w:rsidRDefault="006411CB" w:rsidP="00AC359F">
      <w:pPr>
        <w:jc w:val="left"/>
        <w:rPr>
          <w:sz w:val="20"/>
          <w:szCs w:val="20"/>
        </w:rPr>
      </w:pPr>
      <w:r w:rsidRPr="00824AAA"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2671CCBB" wp14:editId="12F4B26E">
                <wp:simplePos x="0" y="0"/>
                <wp:positionH relativeFrom="margin">
                  <wp:posOffset>1844230</wp:posOffset>
                </wp:positionH>
                <wp:positionV relativeFrom="paragraph">
                  <wp:posOffset>31991</wp:posOffset>
                </wp:positionV>
                <wp:extent cx="3359785" cy="495300"/>
                <wp:effectExtent l="0" t="0" r="12065" b="1905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9785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9F9609B" w14:textId="2F46EAAE" w:rsidR="00BA403F" w:rsidRPr="006411CB" w:rsidRDefault="00BA403F" w:rsidP="00BA403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411C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Identified through manual searching </w:t>
                            </w:r>
                            <w:r w:rsidR="006411C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via in</w:t>
                            </w:r>
                            <w:r w:rsidR="00E5226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luded studies/ references (n=40</w:t>
                            </w:r>
                            <w:r w:rsidR="006411C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635177B" w14:textId="3F786CF9" w:rsidR="00BA403F" w:rsidRPr="00A86AF1" w:rsidRDefault="00BA403F" w:rsidP="00BA403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71CCBB" id="文本框 3" o:spid="_x0000_s1032" type="#_x0000_t202" style="position:absolute;margin-left:145.2pt;margin-top:2.5pt;width:264.55pt;height:39pt;z-index:2516669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" fillcolor="white [3201]" strokeweight=".5pt">
                <v:textbox>
                  <w:txbxContent>
                    <w:p w14:paraId="09F9609B" w14:textId="2F46EAAE" w:rsidR="00BA403F" w:rsidRPr="006411CB" w:rsidRDefault="00BA403F" w:rsidP="00BA403F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6411C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Identified through manual searching </w:t>
                      </w:r>
                      <w:r w:rsidR="006411C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via in</w:t>
                      </w:r>
                      <w:r w:rsidR="00E5226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luded studies/ references (n=40</w:t>
                      </w:r>
                      <w:r w:rsidR="006411C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7635177B" w14:textId="3F786CF9" w:rsidR="00BA403F" w:rsidRPr="00A86AF1" w:rsidRDefault="00BA403F" w:rsidP="00BA403F">
                      <w:pPr>
                        <w:jc w:val="lef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49F62C0" w14:textId="14073EF8" w:rsidR="00DD3715" w:rsidRPr="00824AAA" w:rsidRDefault="006411CB" w:rsidP="00AC359F">
      <w:pPr>
        <w:jc w:val="left"/>
        <w:rPr>
          <w:sz w:val="20"/>
          <w:szCs w:val="20"/>
        </w:rPr>
      </w:pPr>
      <w:r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732480" behindDoc="0" locked="0" layoutInCell="1" allowOverlap="1" wp14:anchorId="593F758F" wp14:editId="7F053FA1">
                <wp:simplePos x="0" y="0"/>
                <wp:positionH relativeFrom="column">
                  <wp:posOffset>891095</wp:posOffset>
                </wp:positionH>
                <wp:positionV relativeFrom="paragraph">
                  <wp:posOffset>92951</wp:posOffset>
                </wp:positionV>
                <wp:extent cx="953519" cy="9780"/>
                <wp:effectExtent l="19050" t="57150" r="0" b="8572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3519" cy="97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C24B48" id="Straight Arrow Connector 19" o:spid="_x0000_s1026" type="#_x0000_t32" style="position:absolute;margin-left:70.15pt;margin-top:7.3pt;width:75.1pt;height:.75pt;flip:x;z-index:251732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" strokecolor="black [3200]" strokeweight=".5pt">
                <v:stroke endarrow="block" joinstyle="miter"/>
              </v:shape>
            </w:pict>
          </mc:Fallback>
        </mc:AlternateContent>
      </w:r>
    </w:p>
    <w:p w14:paraId="4F30D076" w14:textId="6A492B19" w:rsidR="00DD3715" w:rsidRPr="00824AAA" w:rsidRDefault="00DD3715" w:rsidP="00AC359F">
      <w:pPr>
        <w:jc w:val="left"/>
        <w:rPr>
          <w:sz w:val="20"/>
          <w:szCs w:val="20"/>
        </w:rPr>
      </w:pPr>
    </w:p>
    <w:p w14:paraId="62EE3976" w14:textId="58722E07" w:rsidR="00DD3715" w:rsidRPr="00824AAA" w:rsidRDefault="006411CB" w:rsidP="00AC359F">
      <w:pPr>
        <w:jc w:val="left"/>
        <w:rPr>
          <w:sz w:val="20"/>
          <w:szCs w:val="20"/>
        </w:rPr>
      </w:pPr>
      <w:r w:rsidRPr="00824AAA"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2318A7B0" wp14:editId="1BE21D14">
                <wp:simplePos x="0" y="0"/>
                <wp:positionH relativeFrom="column">
                  <wp:posOffset>40005</wp:posOffset>
                </wp:positionH>
                <wp:positionV relativeFrom="paragraph">
                  <wp:posOffset>205105</wp:posOffset>
                </wp:positionV>
                <wp:extent cx="5163185" cy="473710"/>
                <wp:effectExtent l="0" t="0" r="18415" b="21590"/>
                <wp:wrapSquare wrapText="bothSides"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3185" cy="473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7971249" w14:textId="64B58BAE" w:rsidR="006411CB" w:rsidRDefault="00DD3715" w:rsidP="006411C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411C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tudies </w:t>
                            </w:r>
                            <w:r w:rsidR="00182234" w:rsidRPr="006411C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finally </w:t>
                            </w:r>
                            <w:r w:rsidRPr="006411C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included </w:t>
                            </w:r>
                            <w:r w:rsidR="006411C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 this review (n=17</w:t>
                            </w:r>
                            <w:r w:rsidR="00E5226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</w:t>
                            </w:r>
                            <w:bookmarkStart w:id="0" w:name="_GoBack"/>
                            <w:bookmarkEnd w:id="0"/>
                            <w:r w:rsidR="006411C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, including:</w:t>
                            </w:r>
                          </w:p>
                          <w:p w14:paraId="227C7B96" w14:textId="19ABAB69" w:rsidR="006411CB" w:rsidRPr="006411CB" w:rsidRDefault="006411CB" w:rsidP="006411C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ative Asians (n=147) &amp; Asian migrants (n=2</w:t>
                            </w:r>
                            <w:r w:rsidR="00E5226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18A7B0" id="文本框 20" o:spid="_x0000_s1033" type="#_x0000_t202" style="position:absolute;margin-left:3.15pt;margin-top:16.15pt;width:406.55pt;height:37.3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" fillcolor="white [3201]" strokeweight=".5pt">
                <v:textbox>
                  <w:txbxContent>
                    <w:p w14:paraId="67971249" w14:textId="64B58BAE" w:rsidR="006411CB" w:rsidRDefault="00DD3715" w:rsidP="006411C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6411C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Studies </w:t>
                      </w:r>
                      <w:r w:rsidR="00182234" w:rsidRPr="006411C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finally </w:t>
                      </w:r>
                      <w:r w:rsidRPr="006411C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included </w:t>
                      </w:r>
                      <w:r w:rsidR="006411C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n this review (n=17</w:t>
                      </w:r>
                      <w:r w:rsidR="00E5226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</w:t>
                      </w:r>
                      <w:bookmarkStart w:id="1" w:name="_GoBack"/>
                      <w:bookmarkEnd w:id="1"/>
                      <w:r w:rsidR="006411C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, including:</w:t>
                      </w:r>
                    </w:p>
                    <w:p w14:paraId="227C7B96" w14:textId="19ABAB69" w:rsidR="006411CB" w:rsidRPr="006411CB" w:rsidRDefault="006411CB" w:rsidP="006411C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ative Asians (n=147) &amp; Asian migrants (n=2</w:t>
                      </w:r>
                      <w:r w:rsidR="00E5226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8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35545FF" w14:textId="11111C2A" w:rsidR="00DD3715" w:rsidRPr="00824AAA" w:rsidRDefault="00DD3715" w:rsidP="00AC359F">
      <w:pPr>
        <w:jc w:val="left"/>
        <w:rPr>
          <w:sz w:val="20"/>
          <w:szCs w:val="20"/>
        </w:rPr>
      </w:pPr>
    </w:p>
    <w:p w14:paraId="66127C40" w14:textId="30CCED4F" w:rsidR="00A86AF1" w:rsidRPr="00824AAA" w:rsidRDefault="00A86AF1" w:rsidP="00AC359F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824AAA">
        <w:rPr>
          <w:rFonts w:ascii="Times New Roman" w:hAnsi="Times New Roman" w:cs="Times New Roman"/>
          <w:b/>
          <w:sz w:val="20"/>
          <w:szCs w:val="20"/>
        </w:rPr>
        <w:t xml:space="preserve">Supplementary Figure 1. Flow diagram of search strategy and selection of GDM prevalence in </w:t>
      </w:r>
      <w:r w:rsidR="006411CB">
        <w:rPr>
          <w:rFonts w:ascii="Times New Roman" w:hAnsi="Times New Roman" w:cs="Times New Roman"/>
          <w:b/>
          <w:sz w:val="20"/>
          <w:szCs w:val="20"/>
        </w:rPr>
        <w:t xml:space="preserve">the Asian population including Native Asians and Asian migrants </w:t>
      </w:r>
    </w:p>
    <w:p w14:paraId="6E3590DE" w14:textId="77777777" w:rsidR="00A86AF1" w:rsidRPr="00824AAA" w:rsidRDefault="00A86AF1" w:rsidP="00AC359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74335F9" w14:textId="300E505E" w:rsidR="00DD3715" w:rsidRPr="00824AAA" w:rsidRDefault="00DD3715" w:rsidP="00AC359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8799174" w14:textId="77777777" w:rsidR="00824AAA" w:rsidRPr="00824AAA" w:rsidRDefault="00824AAA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824AAA" w:rsidRPr="00824A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C06382" w14:textId="77777777" w:rsidR="00292264" w:rsidRDefault="00292264" w:rsidP="0001065E">
      <w:r>
        <w:separator/>
      </w:r>
    </w:p>
  </w:endnote>
  <w:endnote w:type="continuationSeparator" w:id="0">
    <w:p w14:paraId="598BD3A3" w14:textId="77777777" w:rsidR="00292264" w:rsidRDefault="00292264" w:rsidP="000106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D2B37F" w14:textId="77777777" w:rsidR="00292264" w:rsidRDefault="00292264" w:rsidP="0001065E">
      <w:r>
        <w:separator/>
      </w:r>
    </w:p>
  </w:footnote>
  <w:footnote w:type="continuationSeparator" w:id="0">
    <w:p w14:paraId="7B4ADAFB" w14:textId="77777777" w:rsidR="00292264" w:rsidRDefault="00292264" w:rsidP="000106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FE04CB"/>
    <w:multiLevelType w:val="hybridMultilevel"/>
    <w:tmpl w:val="818C7A62"/>
    <w:lvl w:ilvl="0" w:tplc="48566A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4C23190"/>
    <w:multiLevelType w:val="hybridMultilevel"/>
    <w:tmpl w:val="818C7A62"/>
    <w:lvl w:ilvl="0" w:tplc="48566A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4BE7673"/>
    <w:multiLevelType w:val="hybridMultilevel"/>
    <w:tmpl w:val="C60A0962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wMzYxNbewNDA0NjBV0lEKTi0uzszPAykwqgUAXLFZ+CwAAAA="/>
  </w:docVars>
  <w:rsids>
    <w:rsidRoot w:val="00EA510B"/>
    <w:rsid w:val="0001065E"/>
    <w:rsid w:val="00113123"/>
    <w:rsid w:val="00182234"/>
    <w:rsid w:val="00292264"/>
    <w:rsid w:val="00485303"/>
    <w:rsid w:val="006411CB"/>
    <w:rsid w:val="0074127F"/>
    <w:rsid w:val="0074381E"/>
    <w:rsid w:val="00824AAA"/>
    <w:rsid w:val="00903DF7"/>
    <w:rsid w:val="00986C18"/>
    <w:rsid w:val="00A86AF1"/>
    <w:rsid w:val="00AC359F"/>
    <w:rsid w:val="00AF1FF0"/>
    <w:rsid w:val="00B0353D"/>
    <w:rsid w:val="00B21ACE"/>
    <w:rsid w:val="00BA403F"/>
    <w:rsid w:val="00DD3715"/>
    <w:rsid w:val="00E5226A"/>
    <w:rsid w:val="00E731C4"/>
    <w:rsid w:val="00EA510B"/>
    <w:rsid w:val="00F22E37"/>
    <w:rsid w:val="00F429F4"/>
    <w:rsid w:val="00FC6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409420D"/>
  <w15:chartTrackingRefBased/>
  <w15:docId w15:val="{78EB8773-D5B9-4286-9A40-9A6E2EE35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27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353D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0106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06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0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065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AA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A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21994CA8603246B68D45102106764C" ma:contentTypeVersion="11" ma:contentTypeDescription="Create a new document." ma:contentTypeScope="" ma:versionID="564f59f88179ff48a95e4c0a3965a740">
  <xsd:schema xmlns:xsd="http://www.w3.org/2001/XMLSchema" xmlns:xs="http://www.w3.org/2001/XMLSchema" xmlns:p="http://schemas.microsoft.com/office/2006/metadata/properties" xmlns:ns3="edab3b94-ef4b-4a64-a669-ecc2d32dd3f6" targetNamespace="http://schemas.microsoft.com/office/2006/metadata/properties" ma:root="true" ma:fieldsID="48af589554830ec864cc7a0e91775f7e" ns3:_="">
    <xsd:import namespace="edab3b94-ef4b-4a64-a669-ecc2d32dd3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ab3b94-ef4b-4a64-a669-ecc2d32dd3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8A614C-C7AC-43B3-8505-A79F14C0E5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ab3b94-ef4b-4a64-a669-ecc2d32dd3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6962F6C-764B-422D-9598-DF16E726F6F4}">
  <ds:schemaRefs>
    <ds:schemaRef ds:uri="edab3b94-ef4b-4a64-a669-ecc2d32dd3f6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313D498-7152-4D80-862E-53D6F825BF5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415A88D-35A5-4CEE-BAE9-9720FB23ED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a Huang</dc:creator>
  <cp:keywords/>
  <dc:description/>
  <cp:lastModifiedBy>Li Lingjun</cp:lastModifiedBy>
  <cp:revision>2</cp:revision>
  <cp:lastPrinted>2021-08-31T06:13:00Z</cp:lastPrinted>
  <dcterms:created xsi:type="dcterms:W3CDTF">2021-10-19T08:03:00Z</dcterms:created>
  <dcterms:modified xsi:type="dcterms:W3CDTF">2021-10-19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21994CA8603246B68D45102106764C</vt:lpwstr>
  </property>
</Properties>
</file>